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D7DE" w14:textId="4BF726DD" w:rsidR="001C1B90" w:rsidRPr="00B65899" w:rsidRDefault="001C1B90" w:rsidP="001C1B90">
      <w:pPr>
        <w:jc w:val="center"/>
        <w:rPr>
          <w:rFonts w:ascii="Times" w:hAnsi="Times"/>
          <w:b/>
          <w:bCs/>
          <w:sz w:val="24"/>
          <w:szCs w:val="24"/>
          <w:lang w:val="en-GB"/>
        </w:rPr>
      </w:pPr>
      <w:r w:rsidRPr="00B65899">
        <w:rPr>
          <w:rFonts w:ascii="Times" w:hAnsi="Times"/>
          <w:b/>
          <w:bCs/>
          <w:sz w:val="24"/>
          <w:szCs w:val="24"/>
          <w:lang w:val="en-GB"/>
        </w:rPr>
        <w:t>PERCEPTION ABOUT WILD VERTEBRATES</w:t>
      </w:r>
    </w:p>
    <w:p w14:paraId="639AD81B" w14:textId="77777777" w:rsidR="00F22C9C" w:rsidRPr="00B65899" w:rsidRDefault="00F22C9C" w:rsidP="001C1B90">
      <w:pPr>
        <w:jc w:val="center"/>
        <w:rPr>
          <w:rFonts w:ascii="Times" w:hAnsi="Times"/>
          <w:sz w:val="24"/>
          <w:szCs w:val="24"/>
          <w:lang w:val="en-GB"/>
        </w:rPr>
      </w:pPr>
    </w:p>
    <w:p w14:paraId="6AA2051C" w14:textId="5DABC8D2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INTERVIEWEE PROFILE</w:t>
      </w:r>
    </w:p>
    <w:p w14:paraId="22440452" w14:textId="77777777" w:rsidR="007514E7" w:rsidRPr="00B65899" w:rsidRDefault="007514E7" w:rsidP="001C1B90">
      <w:pPr>
        <w:jc w:val="both"/>
        <w:rPr>
          <w:rFonts w:ascii="Times" w:hAnsi="Times"/>
          <w:sz w:val="24"/>
          <w:szCs w:val="24"/>
          <w:lang w:val="en-GB"/>
        </w:rPr>
      </w:pPr>
    </w:p>
    <w:p w14:paraId="64AAFC7B" w14:textId="6CDAFBE4" w:rsidR="001C1B90" w:rsidRPr="00B65899" w:rsidRDefault="00A72725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 xml:space="preserve">1. </w:t>
      </w:r>
      <w:r w:rsidR="00F22C9C" w:rsidRPr="00B65899">
        <w:rPr>
          <w:rFonts w:ascii="Times" w:hAnsi="Times"/>
          <w:sz w:val="24"/>
          <w:szCs w:val="24"/>
          <w:lang w:val="en-GB"/>
        </w:rPr>
        <w:t xml:space="preserve">The Free and Clarified Consent </w:t>
      </w:r>
      <w:r w:rsidR="00121A0D">
        <w:rPr>
          <w:rFonts w:ascii="Times" w:hAnsi="Times"/>
          <w:sz w:val="24"/>
          <w:szCs w:val="24"/>
          <w:lang w:val="en-GB"/>
        </w:rPr>
        <w:t>Term</w:t>
      </w:r>
    </w:p>
    <w:p w14:paraId="0EA4E2EA" w14:textId="27FE533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 xml:space="preserve">2. Your age (numbers only) </w:t>
      </w:r>
    </w:p>
    <w:p w14:paraId="66A1D185" w14:textId="524D93BB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 xml:space="preserve">3. Gender: Male ( </w:t>
      </w:r>
      <w:r w:rsidR="00936A90" w:rsidRPr="00B65899">
        <w:rPr>
          <w:rFonts w:ascii="Times" w:hAnsi="Times"/>
          <w:sz w:val="24"/>
          <w:szCs w:val="24"/>
          <w:lang w:val="en-GB"/>
        </w:rPr>
        <w:t xml:space="preserve"> </w:t>
      </w:r>
      <w:r w:rsidRPr="00B65899">
        <w:rPr>
          <w:rFonts w:ascii="Times" w:hAnsi="Times"/>
          <w:sz w:val="24"/>
          <w:szCs w:val="24"/>
          <w:lang w:val="en-GB"/>
        </w:rPr>
        <w:t>) Female ( )</w:t>
      </w:r>
    </w:p>
    <w:p w14:paraId="68EFC317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4. Course -</w:t>
      </w:r>
    </w:p>
    <w:p w14:paraId="511C3926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5. Institution -</w:t>
      </w:r>
    </w:p>
    <w:p w14:paraId="42C940F2" w14:textId="3CF2BB4E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 xml:space="preserve">6. </w:t>
      </w:r>
      <w:r w:rsidR="00121A0D">
        <w:rPr>
          <w:rFonts w:ascii="Times" w:hAnsi="Times"/>
          <w:sz w:val="24"/>
          <w:szCs w:val="24"/>
          <w:lang w:val="en-GB"/>
        </w:rPr>
        <w:t>Bachelor semester</w:t>
      </w:r>
      <w:r w:rsidRPr="00B65899">
        <w:rPr>
          <w:rFonts w:ascii="Times" w:hAnsi="Times"/>
          <w:sz w:val="24"/>
          <w:szCs w:val="24"/>
          <w:lang w:val="en-GB"/>
        </w:rPr>
        <w:t>:</w:t>
      </w:r>
    </w:p>
    <w:p w14:paraId="3DCD4B19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7. City -</w:t>
      </w:r>
    </w:p>
    <w:p w14:paraId="07C6C6FE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8. Religion -</w:t>
      </w:r>
    </w:p>
    <w:p w14:paraId="6FCCA7A2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9. Family Income -</w:t>
      </w:r>
    </w:p>
    <w:p w14:paraId="1947D5E2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10. Do you have any pets or have you ever had them? If yes, which animal?</w:t>
      </w:r>
    </w:p>
    <w:p w14:paraId="73E50575" w14:textId="77777777" w:rsidR="001C1B90" w:rsidRPr="00B65899" w:rsidRDefault="001C1B90" w:rsidP="001C1B90">
      <w:pPr>
        <w:jc w:val="both"/>
        <w:rPr>
          <w:rFonts w:ascii="Times" w:hAnsi="Times"/>
          <w:sz w:val="24"/>
          <w:szCs w:val="24"/>
          <w:lang w:val="en-GB"/>
        </w:rPr>
      </w:pPr>
    </w:p>
    <w:p w14:paraId="34BF9B98" w14:textId="44F46A90" w:rsidR="006B7102" w:rsidRPr="00B65899" w:rsidRDefault="006B7102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>Guidance to answer the next questions:</w:t>
      </w:r>
    </w:p>
    <w:p w14:paraId="74EAA90C" w14:textId="68349FB4" w:rsidR="001C1B90" w:rsidRPr="00B65899" w:rsidRDefault="00B65899" w:rsidP="001C1B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 xml:space="preserve">For each animal below, please mark an option on the corresponding scale on the side, expressing your relationship with it. For each characteristic, </w:t>
      </w:r>
      <w:proofErr w:type="spellStart"/>
      <w:r w:rsidRPr="00B65899">
        <w:rPr>
          <w:rFonts w:ascii="Times" w:hAnsi="Times"/>
          <w:sz w:val="24"/>
          <w:szCs w:val="24"/>
          <w:lang w:val="en-GB"/>
        </w:rPr>
        <w:t>eg</w:t>
      </w:r>
      <w:proofErr w:type="spellEnd"/>
      <w:r w:rsidRPr="00B65899">
        <w:rPr>
          <w:rFonts w:ascii="Times" w:hAnsi="Times"/>
          <w:sz w:val="24"/>
          <w:szCs w:val="24"/>
          <w:lang w:val="en-GB"/>
        </w:rPr>
        <w:t>: (Harmful, Useful, Beautiful) assigned to the animal, you must choose an option. Example: (Strongly Disagree, Agree Somewhat, Agree Strongly)</w:t>
      </w:r>
      <w:r>
        <w:rPr>
          <w:rFonts w:ascii="Times" w:hAnsi="Times"/>
          <w:sz w:val="24"/>
          <w:szCs w:val="24"/>
          <w:lang w:val="en-GB"/>
        </w:rPr>
        <w:t>.</w:t>
      </w:r>
    </w:p>
    <w:p w14:paraId="3F9283E4" w14:textId="136E6572" w:rsidR="001C1B90" w:rsidRDefault="001C1B90" w:rsidP="001C1B90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1.</w:t>
      </w:r>
    </w:p>
    <w:tbl>
      <w:tblPr>
        <w:tblW w:w="92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1577"/>
        <w:gridCol w:w="1434"/>
        <w:gridCol w:w="2137"/>
        <w:gridCol w:w="1219"/>
        <w:gridCol w:w="1204"/>
      </w:tblGrid>
      <w:tr w:rsidR="001C1B90" w:rsidRPr="001C1B90" w14:paraId="76DF6D3F" w14:textId="77777777" w:rsidTr="001C1B90">
        <w:trPr>
          <w:trHeight w:val="256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BD75" w14:textId="77777777" w:rsidR="001C1B90" w:rsidRPr="001C1B90" w:rsidRDefault="001C1B90" w:rsidP="001C1B90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at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is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an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anima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FD1C" w14:textId="77777777" w:rsidR="001C1B90" w:rsidRPr="001C1B90" w:rsidRDefault="001C1B90" w:rsidP="001C1B90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strongly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disagre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D937" w14:textId="77777777" w:rsidR="001C1B90" w:rsidRPr="001C1B90" w:rsidRDefault="001C1B90" w:rsidP="001C1B90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disagree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little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D5BE" w14:textId="77777777" w:rsidR="001C1B90" w:rsidRPr="00B65899" w:rsidRDefault="001C1B90" w:rsidP="001C1B90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B65899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GB" w:eastAsia="pt-BR"/>
              </w:rPr>
              <w:t>I neither disagree nor agre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ADCB" w14:textId="77777777" w:rsidR="001C1B90" w:rsidRPr="001C1B90" w:rsidRDefault="001C1B90" w:rsidP="001C1B90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agree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little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16F" w14:textId="77777777" w:rsidR="001C1B90" w:rsidRPr="001C1B90" w:rsidRDefault="001C1B90" w:rsidP="001C1B90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agree</w:t>
            </w:r>
            <w:proofErr w:type="spellEnd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1C1B9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lot</w:t>
            </w:r>
            <w:proofErr w:type="spellEnd"/>
          </w:p>
        </w:tc>
      </w:tr>
      <w:tr w:rsidR="001C1B90" w:rsidRPr="001C1B90" w14:paraId="0FF3C75B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067D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Dangerous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EC4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7921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A615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24D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CC5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68117E98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B10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Useful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DBAB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25C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453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73EE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3678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6921BA4D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87BB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Ugly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C3B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E2F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A64E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C01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5188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3CE03631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0B64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armless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D8FD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3DB2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C30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F7C7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8B9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76531E56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D111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Preserved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35C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8490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6929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07C8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8535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6E304EA3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D282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Beautiful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C6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EE3A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034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B82E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8551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0008A267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B7BA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armful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45CA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53C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2EF3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F8C5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64E5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1B90" w:rsidRPr="001C1B90" w14:paraId="5C2DA206" w14:textId="77777777" w:rsidTr="001C1B90">
        <w:trPr>
          <w:trHeight w:val="256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EA9C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Not</w:t>
            </w:r>
            <w:proofErr w:type="spellEnd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preserved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4E6B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4DFE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CB0F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EAB8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80D2" w14:textId="77777777" w:rsidR="001C1B90" w:rsidRPr="001C1B90" w:rsidRDefault="001C1B90" w:rsidP="001C1B90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1C1B90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14:paraId="57786B93" w14:textId="77777777" w:rsidR="00F22C9C" w:rsidRDefault="00F22C9C" w:rsidP="00936A90">
      <w:pPr>
        <w:jc w:val="both"/>
        <w:rPr>
          <w:rFonts w:ascii="Times" w:hAnsi="Times"/>
          <w:sz w:val="24"/>
          <w:szCs w:val="24"/>
        </w:rPr>
      </w:pPr>
    </w:p>
    <w:p w14:paraId="46B56AC0" w14:textId="4724121F" w:rsidR="001C1B90" w:rsidRPr="00B65899" w:rsidRDefault="00936A90" w:rsidP="00936A90">
      <w:pPr>
        <w:jc w:val="both"/>
        <w:rPr>
          <w:rFonts w:ascii="Times" w:hAnsi="Times"/>
          <w:sz w:val="24"/>
          <w:szCs w:val="24"/>
          <w:lang w:val="en-GB"/>
        </w:rPr>
      </w:pPr>
      <w:r w:rsidRPr="00B65899">
        <w:rPr>
          <w:rFonts w:ascii="Times" w:hAnsi="Times"/>
          <w:sz w:val="24"/>
          <w:szCs w:val="24"/>
          <w:lang w:val="en-GB"/>
        </w:rPr>
        <w:t xml:space="preserve">** </w:t>
      </w:r>
      <w:r w:rsidR="00F22C9C" w:rsidRPr="00B65899">
        <w:rPr>
          <w:rFonts w:ascii="Times" w:hAnsi="Times"/>
          <w:sz w:val="24"/>
          <w:szCs w:val="24"/>
          <w:lang w:val="en-GB"/>
        </w:rPr>
        <w:t>The next questions address the same items from the scale above for 17 animal species, following the same model, for example “Shark is an animal, Vulture is an animal...”</w:t>
      </w:r>
    </w:p>
    <w:sectPr w:rsidR="001C1B90" w:rsidRPr="00B658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B90"/>
    <w:rsid w:val="00121A0D"/>
    <w:rsid w:val="001C1B90"/>
    <w:rsid w:val="005F52B7"/>
    <w:rsid w:val="006B7102"/>
    <w:rsid w:val="007514E7"/>
    <w:rsid w:val="008E78F0"/>
    <w:rsid w:val="00936A90"/>
    <w:rsid w:val="00A72725"/>
    <w:rsid w:val="00B07842"/>
    <w:rsid w:val="00B65899"/>
    <w:rsid w:val="00F22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CF7B7"/>
  <w15:chartTrackingRefBased/>
  <w15:docId w15:val="{9BE95EDA-9764-40BA-B4F6-FF340F70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121A0D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5F52B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52B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52B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F52B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F52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6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ene Mota</dc:creator>
  <cp:keywords/>
  <dc:description/>
  <cp:lastModifiedBy>Heliene Mota</cp:lastModifiedBy>
  <cp:revision>5</cp:revision>
  <dcterms:created xsi:type="dcterms:W3CDTF">2022-07-18T02:47:00Z</dcterms:created>
  <dcterms:modified xsi:type="dcterms:W3CDTF">2022-07-18T22:29:00Z</dcterms:modified>
</cp:coreProperties>
</file>